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525" w:rsidRPr="00533525" w:rsidRDefault="00533525" w:rsidP="00533525">
      <w:pPr>
        <w:autoSpaceDE w:val="0"/>
        <w:autoSpaceDN w:val="0"/>
        <w:adjustRightInd w:val="0"/>
        <w:spacing w:line="360" w:lineRule="auto"/>
        <w:jc w:val="left"/>
        <w:rPr>
          <w:rFonts w:ascii="Calibri" w:eastAsia="宋体" w:hAnsi="Calibri" w:cs="Times New Roman"/>
        </w:rPr>
      </w:pPr>
      <w:proofErr w:type="gramStart"/>
      <w:r w:rsidRPr="00533525">
        <w:rPr>
          <w:rFonts w:ascii="Times New Roman" w:eastAsia="宋体" w:hAnsi="Times New Roman" w:cs="Times New Roman"/>
          <w:b/>
          <w:szCs w:val="21"/>
        </w:rPr>
        <w:t xml:space="preserve">Supplementary Table </w:t>
      </w:r>
      <w:r w:rsidRPr="00533525">
        <w:rPr>
          <w:rFonts w:ascii="Times New Roman" w:eastAsia="宋体" w:hAnsi="Times New Roman" w:cs="Times New Roman" w:hint="eastAsia"/>
          <w:b/>
          <w:szCs w:val="21"/>
        </w:rPr>
        <w:t>2.</w:t>
      </w:r>
      <w:proofErr w:type="gramEnd"/>
      <w:r w:rsidRPr="00533525">
        <w:rPr>
          <w:rFonts w:ascii="Times New Roman" w:eastAsia="宋体" w:hAnsi="Times New Roman" w:cs="Times New Roman"/>
          <w:szCs w:val="21"/>
        </w:rPr>
        <w:t xml:space="preserve"> </w:t>
      </w:r>
      <w:r w:rsidRPr="00533525">
        <w:rPr>
          <w:rFonts w:ascii="Times New Roman" w:eastAsia="宋体" w:hAnsi="Times New Roman" w:cs="Times New Roman"/>
          <w:kern w:val="0"/>
          <w:szCs w:val="21"/>
        </w:rPr>
        <w:t>Primer sequences designed in this study.</w:t>
      </w:r>
      <w:r w:rsidRPr="00533525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Y="2623"/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42"/>
        <w:gridCol w:w="1842"/>
        <w:gridCol w:w="1701"/>
        <w:gridCol w:w="3544"/>
        <w:gridCol w:w="3402"/>
        <w:gridCol w:w="2126"/>
      </w:tblGrid>
      <w:tr w:rsidR="00533525" w:rsidRPr="00533525" w:rsidTr="00AA251E">
        <w:trPr>
          <w:trHeight w:val="113"/>
        </w:trPr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arker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Marker Type/Gene I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Forward primer (5’-3’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everse primer (5’-3’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ngth of the product</w:t>
            </w:r>
          </w:p>
        </w:tc>
      </w:tr>
      <w:tr w:rsidR="00533525" w:rsidRPr="00533525" w:rsidTr="00AA251E">
        <w:trPr>
          <w:trHeight w:val="237"/>
        </w:trPr>
        <w:tc>
          <w:tcPr>
            <w:tcW w:w="1101" w:type="dxa"/>
            <w:gridSpan w:val="2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565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CTGAGTGACTCGATAGCG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ACGCGTACGTAGCAGAGA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</w:p>
        </w:tc>
      </w:tr>
      <w:tr w:rsidR="00533525" w:rsidRPr="00533525" w:rsidTr="00AA251E">
        <w:trPr>
          <w:trHeight w:val="21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37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AATGCCCCATGCAC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TTGTCAGATTGTCACCA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42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24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TTACTTAGCACGTGCCTGT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ATTGGGATCATGCATCTC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323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244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CTTTATGCATGTGTGGAAC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TAATGCCAAAGGGAATGTG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61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36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TGCCCACACATGATG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ACGGGCAAGAGATCTT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91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7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GCCCACGACTTAATAGACA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CAGCGAACGTGGTGTC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93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244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TAGATGGTTATCTCTCACGT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TAGGCCTAATTGACACTTTC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244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GCCGAACATGCCCAAAGA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TGGTATGGCCCAAAGAATAGGA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82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M4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CTCAACGTTTCGTTC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AAGATGCGTAAAGTGAAC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83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OSR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GCAGCTATAGCTTAGC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CTGCACATGAGCAGAG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79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TCCAGTTCTCCACCCA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TGAGCTCTCTCGGGTG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67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ine mapp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GACCAACAACATCAC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TACCACCATCACCACC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126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qR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s09g0456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al time RT-PC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CAGCCTCTCTGGACTT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CCTTTGGAAGCAAGCG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4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qR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s09g0456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al time RT-PC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ACCACTGCCTTCTTGG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GTCGCTGTTCCCCTTAT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3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qRT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s09g0456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al time RT-PC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CACCGGTCCGTTTTTA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CTCTGGGTCGACAACT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1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lastRenderedPageBreak/>
              <w:t>qRT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s09g0456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al time RT-PC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GCCTCAGTCCTCCAAA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TCCATCGTCAGCGTTTGG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9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qRT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s09g0456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al time RT-PC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ACCAGGCCAAGATGATAC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GCTAATCAGTAAGCTTGAG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8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qRT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s09g0457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al time RT-PC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CGAAGAAGACGTTGGGG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TCATCTCCTTCTTCATTTCTCT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0</w:t>
            </w:r>
          </w:p>
        </w:tc>
      </w:tr>
      <w:tr w:rsidR="00533525" w:rsidRPr="00533525" w:rsidTr="00AA251E">
        <w:trPr>
          <w:trHeight w:val="170"/>
        </w:trPr>
        <w:tc>
          <w:tcPr>
            <w:tcW w:w="1101" w:type="dxa"/>
            <w:gridSpan w:val="2"/>
            <w:tcBorders>
              <w:top w:val="nil"/>
              <w:left w:val="nil"/>
              <w:right w:val="nil"/>
            </w:tcBorders>
          </w:tcPr>
          <w:p w:rsidR="00533525" w:rsidRPr="00533525" w:rsidRDefault="00533525" w:rsidP="00397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q</w:t>
            </w:r>
            <w:r w:rsidR="00397060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LP1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s09g04561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loning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GTAGTCCTGCTACTGCAGCG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/>
                <w:sz w:val="18"/>
                <w:szCs w:val="18"/>
              </w:rPr>
              <w:t>TGCCATCTATATTTGTGAACGAG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33525" w:rsidRPr="00533525" w:rsidRDefault="00533525" w:rsidP="0053352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335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46</w:t>
            </w:r>
          </w:p>
        </w:tc>
      </w:tr>
    </w:tbl>
    <w:p w:rsidR="001A4DD5" w:rsidRDefault="001A4DD5"/>
    <w:sectPr w:rsidR="001A4DD5" w:rsidSect="005335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724"/>
    <w:rsid w:val="001A4DD5"/>
    <w:rsid w:val="00397060"/>
    <w:rsid w:val="00533525"/>
    <w:rsid w:val="00A6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F0964FD-0419-42CD-8BEB-2118867D9367}"/>
</file>

<file path=customXml/itemProps2.xml><?xml version="1.0" encoding="utf-8"?>
<ds:datastoreItem xmlns:ds="http://schemas.openxmlformats.org/officeDocument/2006/customXml" ds:itemID="{0C427FEB-BD4C-44F4-9F52-D28DBCCDF8F4}"/>
</file>

<file path=customXml/itemProps3.xml><?xml version="1.0" encoding="utf-8"?>
<ds:datastoreItem xmlns:ds="http://schemas.openxmlformats.org/officeDocument/2006/customXml" ds:itemID="{4A789633-AFD5-47AE-9D71-9952D3116C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2-29T14:52:00Z</dcterms:created>
  <dcterms:modified xsi:type="dcterms:W3CDTF">2016-04-01T05:13:00Z</dcterms:modified>
</cp:coreProperties>
</file>